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29F6B" w14:textId="77777777" w:rsidR="008A53C8" w:rsidRDefault="0001598C" w:rsidP="0001598C">
      <w:pPr>
        <w:spacing w:line="480" w:lineRule="auto"/>
      </w:pPr>
      <w:r w:rsidRPr="00A0360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0360A">
        <w:rPr>
          <w:rFonts w:ascii="Times New Roman" w:hAnsi="Times New Roman" w:cs="Times New Roman"/>
          <w:b/>
          <w:bCs/>
          <w:sz w:val="24"/>
          <w:szCs w:val="24"/>
        </w:rPr>
        <w:t xml:space="preserve"> Appendix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0360A">
        <w:t xml:space="preserve"> </w:t>
      </w:r>
    </w:p>
    <w:p w14:paraId="1CC59B46" w14:textId="23CACCE1" w:rsidR="0001598C" w:rsidRPr="0001598C" w:rsidRDefault="0001598C" w:rsidP="000159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0360A">
        <w:rPr>
          <w:rFonts w:ascii="Times New Roman" w:hAnsi="Times New Roman" w:cs="Times New Roman"/>
          <w:sz w:val="24"/>
          <w:szCs w:val="24"/>
        </w:rPr>
        <w:t>Strategy for searching PubMed</w:t>
      </w:r>
    </w:p>
    <w:p w14:paraId="1CC68ED8" w14:textId="6DF51F92" w:rsidR="007615F8" w:rsidRDefault="008A53C8" w:rsidP="008A53C8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8A53C8">
        <w:rPr>
          <w:rFonts w:ascii="Times New Roman" w:hAnsi="Times New Roman" w:cs="Times New Roman"/>
          <w:sz w:val="24"/>
          <w:szCs w:val="24"/>
        </w:rPr>
        <w:t>("Sheep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("Sheep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Sheep"[All Fields]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ovis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) OR ("Sheep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Sheep"[All Fields] OR (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dall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 AND "Sheep"[All Fields])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dall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sheep"[All Fields]) OR ("Sheep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Sheep"[All Fields] OR (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ovis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 AND "dalli"[All Fields])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ovis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dalli"[All Fields]) OR ("Sheep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Sheep"[All Fields] OR ("Sheep"[All Fields] AND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dall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"[All Fields]) OR "sheep 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dall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)) AND ("Vaccines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(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vaccin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Supplementary Concept]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vaccin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 OR "Vaccination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Vaccination"[All Fields] OR "vaccinable"[All Fields] OR "vaccinal"[All Fields] OR "vaccinate"[All Fields] OR "vaccinated"[All Fields] OR "vaccinates"[All Fields] OR "vaccinating"[All Fields] OR "vaccinations"[All Fields] OR "vaccination s"[All Fields] OR "vaccinator"[All Fields] OR "vaccinators"[All Fields] OR "vaccine s"[All Fields]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vaccined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 OR "Vaccines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Vaccines"[All Fields] OR "vaccine"[All Fields]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vaccins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) OR ("Vaccination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(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vaccin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Supplementary Concept]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vaccin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 OR "Vaccination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Vaccination"[All Fields] OR "vaccinable"[All Fields] OR "vaccinal"[All Fields] OR "vaccinate"[All Fields] OR "vaccinated"[All Fields] OR "vaccinates"[All Fields] OR "vaccinating"[All Fields] OR "vaccinations"[All Fields] OR "vaccination s"[All Fields] OR "vaccinator"[All Fields] OR "vaccinators"[All Fields] OR "vaccine s"[All Fields]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vaccined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 OR "Vaccines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Vaccines"[All Fields] </w:t>
      </w:r>
      <w:r w:rsidRPr="008A53C8">
        <w:rPr>
          <w:rFonts w:ascii="Times New Roman" w:hAnsi="Times New Roman" w:cs="Times New Roman"/>
          <w:sz w:val="24"/>
          <w:szCs w:val="24"/>
        </w:rPr>
        <w:lastRenderedPageBreak/>
        <w:t>OR "vaccine"[All Fields]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vaccins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) OR ("Vaccination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Vaccination"[All Fields] OR ("Immunization"[All Fields] AND "active"[All Fields]) OR "immunization active"[All Fields]) OR ("active 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immunisation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 OR "Vaccination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Vaccination"[All Fields] OR ("active"[All Fields] AND "Immunization"[All Fields]) OR "active immunization"[All Fields]) OR ("active 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immunisations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 OR "Vaccination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Vaccination"[All Fields] OR ("active"[All Fields] AND "immunizations"[All Fields]) OR "active immunizations"[All Fields]) OR ("Vaccination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Vaccination"[All Fields] OR ("immunizations"[All Fields] AND "active"[All Fields]) OR "immunizations active"[All Fields]))) AND ("Brucellosis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("Brucellosis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Brucellosis"[All Fields]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brucelloses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) OR ("Brucellosis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Brucellosis"[All Fields] OR (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alta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 AND "fever"[All Fields])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alta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fever"[All Fields]) OR ("Brucellosis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Brucellosis"[All Fields] OR ("fever"[All Fields] AND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alta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"[All Fields]) OR "fever 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alta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) OR ("Brucellosis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Brucellosis"[All Fields] OR (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gibraltar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 AND "fever"[All Fields])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gibraltar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fever"[All Fields]) OR ("Brucellosis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Brucellosis"[All Fields] OR ("fever"[All Fields] AND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gibraltar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"[All Fields]) OR "fever 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gibraltar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) OR ("Brucellosis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Brucellosis"[All Fields] OR ("rock"[All Fields] AND "fever"[All Fields]) OR "rock fever"[All Fields]) OR ("Brucellosis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Brucellosis"[All Fields] OR ("fever"[All Fields] AND "rock"[All Fields])) OR ("Brucellosis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Brucellosis"[All </w:t>
      </w:r>
      <w:r w:rsidRPr="008A53C8">
        <w:rPr>
          <w:rFonts w:ascii="Times New Roman" w:hAnsi="Times New Roman" w:cs="Times New Roman"/>
          <w:sz w:val="24"/>
          <w:szCs w:val="24"/>
        </w:rPr>
        <w:lastRenderedPageBreak/>
        <w:t>Fields] OR (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cyprus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 AND "fever"[All Fields])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cyprus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fever"[All Fields]) OR ("Brucellosis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Brucellosis"[All Fields] OR ("fever"[All Fields] AND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cyprus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"[All Fields]) OR "fever 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cyprus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) OR ("Brucellosis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Brucellosis"[All Fields] OR ("brucella"[All Fields] AND "infection"[All Fields]) OR "brucella infection"[All Fields]) OR ("Brucellosis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Brucellosis"[All Fields] OR ("brucella"[All Fields] AND "infections"[All Fields]) OR "brucella infections"[All Fields]) OR ("Brucellosis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Brucellosis"[All Fields] OR ("infection"[All Fields] AND "brucella"[All Fields]) OR "infection brucella"[All Fields]) OR ("Brucellosis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Brucellosis"[All Fields] OR ("undulant"[All Fields] AND "fever"[All Fields]) OR "undulant fever"[All Fields]) OR ("Brucellosis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Brucellosis"[All Fields] OR ("fever"[All Fields] AND "undulant"[All Fields]) OR "fever undulant"[All Fields]) OR ("Brucellosis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Brucellosis"[All Fields] OR ("Brucellosis"[All Fields] AND "pulmonary"[All Fields]) OR "brucellosis pulmonary"[All Fields]) OR ("Brucellosis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Brucellosis"[All Fields] OR (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brucelloses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 AND "pulmonary"[All Fields])) OR ("Brucellosis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Brucellosis"[All Fields] OR ("pulmonary"[All Fields] AND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brucelloses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)) OR ("Brucellosis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Brucellosis"[All Fields] OR ("pulmonary"[All Fields] AND "Brucellosis"[All Fields]) OR "pulmonary brucellosis"[All Fields])) AND ("Immunization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("immune"[All Fields]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immuned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 OR "immunes"[All Fields]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immunisation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 OR "Vaccination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Vaccination"[All </w:t>
      </w:r>
      <w:r w:rsidRPr="008A53C8">
        <w:rPr>
          <w:rFonts w:ascii="Times New Roman" w:hAnsi="Times New Roman" w:cs="Times New Roman"/>
          <w:sz w:val="24"/>
          <w:szCs w:val="24"/>
        </w:rPr>
        <w:lastRenderedPageBreak/>
        <w:t>Fields] OR "Immunization"[All Fields] OR "Immunization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immunisations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 OR "immunizations"[All Fields]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immunise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immunised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immuniser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immunisers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immunising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 OR "immunities"[All Fields] OR "immunity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immunity"[All Fields] OR "immunization s"[All Fields] OR "immunize"[All Fields] OR "immunized"[All Fields] OR "immunizer"[All Fields] OR "immunizers"[All Fields] OR "immunizes"[All Fields] OR "immunizing"[All Fields]) OR ("Immunization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Immunization"[All Fields] OR ("sensitization"[All Fields] AND "immunologic"[All Fields]) OR "sensitization immunologic"[All Fields]) OR ("Immunization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Immunization"[All Fields] OR ("sensitization"[All Fields] AND "immunological"[All Fields]) OR "sensitization immunological"[All Fields]) OR ("immunological 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sensitisation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 OR "Immunization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Immunization"[All Fields] OR ("immunological"[All Fields] AND "sensitization"[All Fields]) OR "immunological sensitization"[All Fields]) OR ("Immunization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Immunization"[All Fields] OR ("immunological"[All Fields] AND "sensitizations"[All Fields])) OR ("Immunization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Immunization"[All Fields] OR ("sensitizations"[All Fields] AND "immunological"[All Fields])) OR ("Immunization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Immunization"[All Fields] OR ("immunologic"[All Fields] AND "stimulation"[All Fields]) OR "immunologic stimulation"[All Fields]) OR ("adjuvants immunologic"[Pharmacological Action] OR "adjuvants, immunologic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</w:t>
      </w:r>
      <w:r w:rsidRPr="008A53C8">
        <w:rPr>
          <w:rFonts w:ascii="Times New Roman" w:hAnsi="Times New Roman" w:cs="Times New Roman"/>
          <w:sz w:val="24"/>
          <w:szCs w:val="24"/>
        </w:rPr>
        <w:lastRenderedPageBreak/>
        <w:t>OR ("adjuvants"[All Fields] AND "immunologic"[All Fields]) OR "immunologic adjuvants"[All Fields] OR "immunostimulant"[All Fields] OR "immunostimulants"[All Fields] OR "Immunization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Immunization"[All Fields]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immunostimulation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immunostimulating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immunostimulations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immunostimulative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immunostimulator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 OR "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immunostimulators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>"[All Fields]) OR ("Immunization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Immunization"[All Fields] OR ("immunological"[All Fields] AND "stimulation"[All Fields]) OR "immunological stimulation"[All Fields]) OR ("Immunization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Immunization"[All Fields] OR ("immunological"[All Fields] AND "stimulations"[All Fields]) OR "immunological stimulations"[All Fields]) OR ("Immunization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Immunization"[All Fields] OR ("stimulation"[All Fields] AND "immunological"[All Fields]) OR "stimulation immunological"[All Fields]) OR ("Immunization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Immunization"[All Fields] OR ("stimulations"[All Fields] AND "immunological"[All Fields])) OR ("Immunization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Immunization"[All Fields] OR ("immunologic"[All Fields] AND "sensitization"[All Fields]) OR "immunologic sensitization"[All Fields]) OR ("Immunization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Immunization"[All Fields] OR ("stimulation"[All Fields] AND "immunologic"[All Fields]) OR "stimulation immunologic"[All Fields]) OR ("Immunization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Immunization"[All Fields] OR "variolation"[All Fields]) OR ("Immunization"[</w:t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Terms] OR "Immunization"[All Fields] OR "variolations"[All Fields]))</w:t>
      </w:r>
    </w:p>
    <w:p w14:paraId="09B26545" w14:textId="1EEA09B4" w:rsidR="008A53C8" w:rsidRPr="008A53C8" w:rsidRDefault="008A53C8" w:rsidP="008A53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0360A">
        <w:rPr>
          <w:rFonts w:ascii="Times New Roman" w:hAnsi="Times New Roman" w:cs="Times New Roman"/>
          <w:sz w:val="24"/>
          <w:szCs w:val="24"/>
        </w:rPr>
        <w:lastRenderedPageBreak/>
        <w:t xml:space="preserve">Strategy for searching </w:t>
      </w:r>
      <w:r w:rsidRPr="008A53C8">
        <w:rPr>
          <w:rFonts w:ascii="Times New Roman" w:hAnsi="Times New Roman" w:cs="Times New Roman"/>
          <w:sz w:val="24"/>
          <w:szCs w:val="24"/>
        </w:rPr>
        <w:t>Cochrane1</w:t>
      </w:r>
    </w:p>
    <w:p w14:paraId="0C817F72" w14:textId="13830041" w:rsidR="008A53C8" w:rsidRPr="008A53C8" w:rsidRDefault="008A53C8" w:rsidP="008A53C8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8A53C8">
        <w:rPr>
          <w:rFonts w:ascii="Times New Roman" w:hAnsi="Times New Roman" w:cs="Times New Roman"/>
          <w:sz w:val="24"/>
          <w:szCs w:val="24"/>
        </w:rPr>
        <w:t>#1</w:t>
      </w:r>
      <w:r w:rsidRPr="008A53C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descriptor: [Sheep] explode all trees</w:t>
      </w:r>
      <w:r w:rsidRPr="008A53C8">
        <w:rPr>
          <w:rFonts w:ascii="Times New Roman" w:hAnsi="Times New Roman" w:cs="Times New Roman"/>
          <w:sz w:val="24"/>
          <w:szCs w:val="24"/>
        </w:rPr>
        <w:tab/>
      </w:r>
    </w:p>
    <w:p w14:paraId="5F02E9A4" w14:textId="23AD8A7E" w:rsidR="008A53C8" w:rsidRPr="008A53C8" w:rsidRDefault="008A53C8" w:rsidP="008A53C8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8A53C8">
        <w:rPr>
          <w:rFonts w:ascii="Times New Roman" w:hAnsi="Times New Roman" w:cs="Times New Roman"/>
          <w:sz w:val="24"/>
          <w:szCs w:val="24"/>
        </w:rPr>
        <w:t>#2</w:t>
      </w:r>
      <w:r w:rsidRPr="008A53C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descriptor: [Vaccines] explode all trees</w:t>
      </w:r>
      <w:r w:rsidRPr="008A53C8">
        <w:rPr>
          <w:rFonts w:ascii="Times New Roman" w:hAnsi="Times New Roman" w:cs="Times New Roman"/>
          <w:sz w:val="24"/>
          <w:szCs w:val="24"/>
        </w:rPr>
        <w:tab/>
      </w:r>
    </w:p>
    <w:p w14:paraId="0DCA1F62" w14:textId="53A6C52F" w:rsidR="008A53C8" w:rsidRPr="008A53C8" w:rsidRDefault="008A53C8" w:rsidP="008A53C8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8A53C8">
        <w:rPr>
          <w:rFonts w:ascii="Times New Roman" w:hAnsi="Times New Roman" w:cs="Times New Roman"/>
          <w:sz w:val="24"/>
          <w:szCs w:val="24"/>
        </w:rPr>
        <w:t>#3</w:t>
      </w:r>
      <w:r w:rsidRPr="008A53C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A53C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A53C8">
        <w:rPr>
          <w:rFonts w:ascii="Times New Roman" w:hAnsi="Times New Roman" w:cs="Times New Roman"/>
          <w:sz w:val="24"/>
          <w:szCs w:val="24"/>
        </w:rPr>
        <w:t xml:space="preserve"> descriptor: [Brucellosis] explode all trees</w:t>
      </w:r>
      <w:r w:rsidRPr="008A53C8">
        <w:rPr>
          <w:rFonts w:ascii="Times New Roman" w:hAnsi="Times New Roman" w:cs="Times New Roman"/>
          <w:sz w:val="24"/>
          <w:szCs w:val="24"/>
        </w:rPr>
        <w:tab/>
        <w:t>7</w:t>
      </w:r>
    </w:p>
    <w:p w14:paraId="1E22AE2C" w14:textId="3FE78BDE" w:rsidR="008A53C8" w:rsidRPr="008A53C8" w:rsidRDefault="008A53C8" w:rsidP="008A53C8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8A53C8">
        <w:rPr>
          <w:rFonts w:ascii="Times New Roman" w:hAnsi="Times New Roman" w:cs="Times New Roman"/>
          <w:sz w:val="24"/>
          <w:szCs w:val="24"/>
        </w:rPr>
        <w:t>#4</w:t>
      </w:r>
      <w:r w:rsidRPr="008A53C8">
        <w:rPr>
          <w:rFonts w:ascii="Times New Roman" w:hAnsi="Times New Roman" w:cs="Times New Roman"/>
          <w:sz w:val="24"/>
          <w:szCs w:val="24"/>
        </w:rPr>
        <w:tab/>
        <w:t>#2</w:t>
      </w:r>
      <w:r w:rsidRPr="008A53C8">
        <w:rPr>
          <w:rFonts w:ascii="Times New Roman" w:hAnsi="Times New Roman" w:cs="Times New Roman"/>
          <w:sz w:val="24"/>
          <w:szCs w:val="24"/>
        </w:rPr>
        <w:tab/>
      </w:r>
    </w:p>
    <w:p w14:paraId="6642B671" w14:textId="30ED9DCA" w:rsidR="008A53C8" w:rsidRDefault="008A53C8" w:rsidP="008A53C8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8A53C8">
        <w:rPr>
          <w:rFonts w:ascii="Times New Roman" w:hAnsi="Times New Roman" w:cs="Times New Roman"/>
          <w:sz w:val="24"/>
          <w:szCs w:val="24"/>
        </w:rPr>
        <w:t>#5</w:t>
      </w:r>
      <w:r w:rsidRPr="008A53C8">
        <w:rPr>
          <w:rFonts w:ascii="Times New Roman" w:hAnsi="Times New Roman" w:cs="Times New Roman"/>
          <w:sz w:val="24"/>
          <w:szCs w:val="24"/>
        </w:rPr>
        <w:tab/>
        <w:t>#1 and #4 and #3</w:t>
      </w:r>
      <w:r w:rsidRPr="008A53C8">
        <w:rPr>
          <w:rFonts w:ascii="Times New Roman" w:hAnsi="Times New Roman" w:cs="Times New Roman"/>
          <w:sz w:val="24"/>
          <w:szCs w:val="24"/>
        </w:rPr>
        <w:tab/>
      </w:r>
    </w:p>
    <w:p w14:paraId="6D528A39" w14:textId="5D96AE1C" w:rsidR="008A53C8" w:rsidRPr="008A53C8" w:rsidRDefault="008A53C8" w:rsidP="008A53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0360A">
        <w:rPr>
          <w:rFonts w:ascii="Times New Roman" w:hAnsi="Times New Roman" w:cs="Times New Roman"/>
          <w:sz w:val="24"/>
          <w:szCs w:val="24"/>
        </w:rPr>
        <w:t xml:space="preserve">Strategy for searching </w:t>
      </w:r>
      <w:r w:rsidRPr="00680FC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cience D</w:t>
      </w:r>
      <w:r w:rsidRPr="00680FC7">
        <w:rPr>
          <w:rFonts w:ascii="Times New Roman" w:hAnsi="Times New Roman" w:cs="Times New Roman"/>
          <w:sz w:val="24"/>
          <w:szCs w:val="24"/>
        </w:rPr>
        <w:t>irect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8A53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P</w:t>
      </w:r>
      <w:r w:rsidRPr="00680FC7">
        <w:rPr>
          <w:rFonts w:ascii="Times New Roman" w:hAnsi="Times New Roman" w:cs="Times New Roman"/>
          <w:sz w:val="24"/>
          <w:szCs w:val="24"/>
        </w:rPr>
        <w:t>, Wan</w:t>
      </w:r>
      <w:r>
        <w:rPr>
          <w:rFonts w:ascii="Times New Roman" w:hAnsi="Times New Roman" w:cs="Times New Roman"/>
          <w:sz w:val="24"/>
          <w:szCs w:val="24"/>
        </w:rPr>
        <w:t xml:space="preserve"> F</w:t>
      </w:r>
      <w:r w:rsidRPr="00680FC7">
        <w:rPr>
          <w:rFonts w:ascii="Times New Roman" w:hAnsi="Times New Roman" w:cs="Times New Roman"/>
          <w:sz w:val="24"/>
          <w:szCs w:val="24"/>
        </w:rPr>
        <w:t xml:space="preserve">ang, and </w:t>
      </w:r>
      <w:r>
        <w:rPr>
          <w:rFonts w:ascii="Times New Roman" w:hAnsi="Times New Roman" w:cs="Times New Roman"/>
          <w:sz w:val="24"/>
          <w:szCs w:val="24"/>
        </w:rPr>
        <w:t>CNKI</w:t>
      </w:r>
    </w:p>
    <w:p w14:paraId="612F7625" w14:textId="4925373F" w:rsidR="00000727" w:rsidRPr="00000727" w:rsidRDefault="00000727" w:rsidP="008A53C8">
      <w:pPr>
        <w:spacing w:line="480" w:lineRule="auto"/>
        <w:ind w:firstLineChars="100" w:firstLine="240"/>
        <w:rPr>
          <w:rFonts w:ascii="Times New Roman" w:hAnsi="Times New Roman" w:cs="Times New Roman" w:hint="eastAsia"/>
          <w:sz w:val="24"/>
          <w:szCs w:val="24"/>
        </w:rPr>
      </w:pPr>
      <w:r w:rsidRPr="00000727">
        <w:rPr>
          <w:rFonts w:ascii="Times New Roman" w:hAnsi="Times New Roman" w:cs="Times New Roman"/>
          <w:sz w:val="24"/>
          <w:szCs w:val="24"/>
        </w:rPr>
        <w:t xml:space="preserve">Search for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000727">
        <w:rPr>
          <w:rFonts w:ascii="Times New Roman" w:hAnsi="Times New Roman" w:cs="Times New Roman"/>
          <w:sz w:val="24"/>
          <w:szCs w:val="24"/>
        </w:rPr>
        <w:t xml:space="preserve">Sheep and </w:t>
      </w:r>
      <w:r w:rsidRPr="00000727">
        <w:rPr>
          <w:rFonts w:ascii="Times New Roman" w:hAnsi="Times New Roman" w:cs="Times New Roman"/>
          <w:i/>
          <w:iCs/>
          <w:sz w:val="24"/>
          <w:szCs w:val="24"/>
        </w:rPr>
        <w:t>Brucella</w:t>
      </w:r>
      <w:r w:rsidRPr="00000727">
        <w:rPr>
          <w:rFonts w:ascii="Times New Roman" w:hAnsi="Times New Roman" w:cs="Times New Roman"/>
          <w:sz w:val="24"/>
          <w:szCs w:val="24"/>
        </w:rPr>
        <w:t xml:space="preserve"> or Brucellosis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00072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000727">
        <w:rPr>
          <w:rFonts w:ascii="Times New Roman" w:hAnsi="Times New Roman" w:cs="Times New Roman"/>
          <w:sz w:val="24"/>
          <w:szCs w:val="24"/>
        </w:rPr>
        <w:t>Vaccines and Immuni</w:t>
      </w:r>
      <w:r>
        <w:rPr>
          <w:rFonts w:ascii="Times New Roman" w:hAnsi="Times New Roman" w:cs="Times New Roman" w:hint="eastAsia"/>
          <w:sz w:val="24"/>
          <w:szCs w:val="24"/>
        </w:rPr>
        <w:t>z</w:t>
      </w:r>
      <w:r w:rsidRPr="00000727">
        <w:rPr>
          <w:rFonts w:ascii="Times New Roman" w:hAnsi="Times New Roman" w:cs="Times New Roman"/>
          <w:sz w:val="24"/>
          <w:szCs w:val="24"/>
        </w:rPr>
        <w:t>ations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000727">
        <w:rPr>
          <w:rFonts w:ascii="Times New Roman" w:hAnsi="Times New Roman" w:cs="Times New Roman"/>
          <w:sz w:val="24"/>
          <w:szCs w:val="24"/>
        </w:rPr>
        <w:t xml:space="preserve"> by keyword, unlimited years</w:t>
      </w:r>
    </w:p>
    <w:sectPr w:rsidR="00000727" w:rsidRPr="00000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C0F1D" w14:textId="77777777" w:rsidR="005126BC" w:rsidRDefault="005126BC" w:rsidP="00F23D4F">
      <w:r>
        <w:separator/>
      </w:r>
    </w:p>
  </w:endnote>
  <w:endnote w:type="continuationSeparator" w:id="0">
    <w:p w14:paraId="44198F3F" w14:textId="77777777" w:rsidR="005126BC" w:rsidRDefault="005126BC" w:rsidP="00F23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314BB" w14:textId="77777777" w:rsidR="005126BC" w:rsidRDefault="005126BC" w:rsidP="00F23D4F">
      <w:r>
        <w:separator/>
      </w:r>
    </w:p>
  </w:footnote>
  <w:footnote w:type="continuationSeparator" w:id="0">
    <w:p w14:paraId="383AFFC8" w14:textId="77777777" w:rsidR="005126BC" w:rsidRDefault="005126BC" w:rsidP="00F23D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BD6"/>
    <w:rsid w:val="00000727"/>
    <w:rsid w:val="0001598C"/>
    <w:rsid w:val="005126BC"/>
    <w:rsid w:val="00624BD6"/>
    <w:rsid w:val="00686EAE"/>
    <w:rsid w:val="007615F8"/>
    <w:rsid w:val="008A4353"/>
    <w:rsid w:val="008A53C8"/>
    <w:rsid w:val="00F23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3D767D"/>
  <w15:chartTrackingRefBased/>
  <w15:docId w15:val="{C5FE111A-650B-47C8-950C-3236AE7D2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D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3D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3D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3D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3D4F"/>
    <w:rPr>
      <w:sz w:val="18"/>
      <w:szCs w:val="18"/>
    </w:rPr>
  </w:style>
  <w:style w:type="table" w:styleId="a7">
    <w:name w:val="Table Grid"/>
    <w:basedOn w:val="a1"/>
    <w:uiPriority w:val="39"/>
    <w:rsid w:val="00000727"/>
    <w:rPr>
      <w:rFonts w:eastAsia="Times New Roman"/>
      <w:kern w:val="0"/>
      <w:sz w:val="22"/>
      <w:lang w:val="pt-B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30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1292</Words>
  <Characters>7365</Characters>
  <Application>Microsoft Office Word</Application>
  <DocSecurity>0</DocSecurity>
  <Lines>61</Lines>
  <Paragraphs>17</Paragraphs>
  <ScaleCrop>false</ScaleCrop>
  <Company/>
  <LinksUpToDate>false</LinksUpToDate>
  <CharactersWithSpaces>8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连民</dc:creator>
  <cp:keywords/>
  <dc:description/>
  <cp:lastModifiedBy>连民 李</cp:lastModifiedBy>
  <cp:revision>4</cp:revision>
  <dcterms:created xsi:type="dcterms:W3CDTF">2022-04-21T11:49:00Z</dcterms:created>
  <dcterms:modified xsi:type="dcterms:W3CDTF">2024-03-10T13:01:00Z</dcterms:modified>
</cp:coreProperties>
</file>